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6A9D" w14:textId="64824B43" w:rsidR="008C1A97" w:rsidRDefault="00A1210E" w:rsidP="00A1210E">
      <w:pPr>
        <w:pStyle w:val="Heading1"/>
      </w:pPr>
      <w:r>
        <w:t>Supplemental File 2:  Distributions of scores</w:t>
      </w:r>
    </w:p>
    <w:p w14:paraId="758E27AC" w14:textId="29671DA4" w:rsidR="00A1210E" w:rsidRDefault="00A1210E" w:rsidP="00A1210E">
      <w:pPr>
        <w:pStyle w:val="Heading2"/>
      </w:pPr>
      <w:r>
        <w:t>Distribution of non-anonymous scores</w:t>
      </w:r>
    </w:p>
    <w:p w14:paraId="73E8F73D" w14:textId="54DB39A6" w:rsidR="00A1210E" w:rsidRDefault="00A1210E" w:rsidP="00A1210E">
      <w:r>
        <w:rPr>
          <w:noProof/>
        </w:rPr>
        <w:drawing>
          <wp:inline distT="0" distB="0" distL="0" distR="0" wp14:anchorId="01DDE913" wp14:editId="4716E851">
            <wp:extent cx="5731510" cy="42322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F876B" w14:textId="571AA424" w:rsidR="00A1210E" w:rsidRDefault="00A1210E" w:rsidP="00A1210E">
      <w:pPr>
        <w:pStyle w:val="Heading2"/>
      </w:pPr>
      <w:r>
        <w:lastRenderedPageBreak/>
        <w:t>Distribution of anonymous scores</w:t>
      </w:r>
    </w:p>
    <w:p w14:paraId="3417D072" w14:textId="77BEDC1F" w:rsidR="00A1210E" w:rsidRDefault="00A1210E" w:rsidP="00A1210E">
      <w:r>
        <w:rPr>
          <w:noProof/>
        </w:rPr>
        <w:drawing>
          <wp:inline distT="0" distB="0" distL="0" distR="0" wp14:anchorId="3DC84A60" wp14:editId="358CDB1E">
            <wp:extent cx="5731510" cy="42322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F8360" w14:textId="3157A252" w:rsidR="00A1210E" w:rsidRDefault="00A1210E" w:rsidP="00A1210E">
      <w:pPr>
        <w:pStyle w:val="Heading2"/>
      </w:pPr>
      <w:r>
        <w:lastRenderedPageBreak/>
        <w:t>Distribution of averages of anonymous and non-anonymous scores</w:t>
      </w:r>
    </w:p>
    <w:p w14:paraId="09FB032D" w14:textId="01DA4C12" w:rsidR="00A1210E" w:rsidRPr="00A1210E" w:rsidRDefault="00A1210E" w:rsidP="00A1210E">
      <w:r>
        <w:rPr>
          <w:noProof/>
        </w:rPr>
        <w:drawing>
          <wp:inline distT="0" distB="0" distL="0" distR="0" wp14:anchorId="496A4751" wp14:editId="2FC76F60">
            <wp:extent cx="5731510" cy="42322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210E" w:rsidRPr="00A12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0E"/>
    <w:rsid w:val="008C1A97"/>
    <w:rsid w:val="00A1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078E9"/>
  <w15:chartTrackingRefBased/>
  <w15:docId w15:val="{29DDDD8B-4482-4F67-B6D3-16915FA1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1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1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1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1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urke</dc:creator>
  <cp:keywords/>
  <dc:description/>
  <cp:lastModifiedBy>Elaine Burke</cp:lastModifiedBy>
  <cp:revision>1</cp:revision>
  <dcterms:created xsi:type="dcterms:W3CDTF">2023-01-25T13:05:00Z</dcterms:created>
  <dcterms:modified xsi:type="dcterms:W3CDTF">2023-01-25T13:08:00Z</dcterms:modified>
</cp:coreProperties>
</file>